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Table S4</w:t>
      </w:r>
    </w:p>
    <w:p>
      <w:pPr>
        <w:pStyle w:val="Normal"/>
        <w:rPr>
          <w:highlight w:val="yellow"/>
          <w:u w:val="single"/>
          <w:lang w:val="en-US"/>
        </w:rPr>
      </w:pPr>
      <w:r>
        <w:rPr>
          <w:highlight w:val="yellow"/>
          <w:u w:val="single"/>
          <w:lang w:val="en-US"/>
        </w:rPr>
      </w:r>
    </w:p>
    <w:tbl>
      <w:tblPr>
        <w:tblW w:w="709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18"/>
        <w:gridCol w:w="1418"/>
        <w:gridCol w:w="1418"/>
        <w:gridCol w:w="1418"/>
        <w:gridCol w:w="1418"/>
      </w:tblGrid>
      <w:tr>
        <w:trPr/>
        <w:tc>
          <w:tcPr>
            <w:tcW w:w="7090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Relationship between geographic distance (box-cox transformed) and chemical dissimilarity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cross all pair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ithin-population pair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etween-population pairs</w:t>
            </w:r>
          </w:p>
        </w:tc>
      </w:tr>
      <w:tr>
        <w:trPr/>
        <w:tc>
          <w:tcPr>
            <w:tcW w:w="7090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neglect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731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22 ± 0.00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283 ± 0.02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15 ± 0.0019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.896 ± 0.758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Low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25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06 ± 0.00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332 ± 0.01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20 ± 0.011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.67 ± 2.4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High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91 ± 0.00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306 ± 0.03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96 ± 0.0100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1.13 ± 2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  <w:tab w:val="left" w:pos="404" w:leader="none"/>
              </w:tabs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Relationship between genetic dissimilarity and chemical dissimilarity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cross all pair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ithin-population pairs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jc w:val="center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etween-population pairs</w:t>
            </w:r>
          </w:p>
        </w:tc>
      </w:tr>
      <w:tr>
        <w:trPr/>
        <w:tc>
          <w:tcPr>
            <w:tcW w:w="7090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neglect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7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15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.024 ± 0.9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2200 ± 2.6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.234 ± 1.946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.918 ± 0.6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Low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13 ± 4.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.53 ± 3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71 ± 6.02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.681 ± 0.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High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0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594 ± 2.7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.250 ± 2.8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.475 ± 2.826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459 ± 0.4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7090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Low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(restricted allelic richness)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.77 ± 3.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.17 ± 3.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.44 ± 4.78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.361 ± 0.8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  <w:tab w:val="left" w:pos="40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4254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  <w:tab w:val="left" w:pos="404" w:leader="none"/>
              </w:tabs>
              <w:rPr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Highland 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Lasius turcicus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(restricted allelic richness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Mantel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&lt;0.0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067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lope ± 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934 ± 3.6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.538 ± 5.9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.824 ± 4.121</w:t>
            </w:r>
          </w:p>
        </w:tc>
      </w:tr>
      <w:tr>
        <w:trPr/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Predicted Y</w:t>
            </w:r>
            <w:r>
              <w:rPr>
                <w:rFonts w:cs="Arial" w:ascii="Arial" w:hAnsi="Arial"/>
                <w:sz w:val="16"/>
                <w:lang w:val="en-US"/>
              </w:rPr>
              <w:t xml:space="preserve"> ± S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268 ± 0.776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284" w:leader="none"/>
              </w:tabs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highlight w:val="yellow"/>
          <w:lang w:val="en-US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Significance of the relationship was assessed by Mantel tests, and means and standard errors were estimated by jack-knifing over populations. </w:t>
      </w:r>
      <w:r>
        <w:rPr>
          <w:rFonts w:cs="Arial" w:ascii="Arial" w:hAnsi="Arial"/>
          <w:i/>
          <w:sz w:val="22"/>
          <w:szCs w:val="22"/>
          <w:lang w:val="en-US"/>
        </w:rPr>
        <w:t>Predicted Y</w:t>
      </w:r>
      <w:r>
        <w:rPr>
          <w:rFonts w:cs="Arial" w:ascii="Arial" w:hAnsi="Arial"/>
          <w:sz w:val="22"/>
          <w:szCs w:val="22"/>
          <w:lang w:val="en-US"/>
        </w:rPr>
        <w:t xml:space="preserve"> is the chemical dissimilarity predicted at the mean value of the predictor variable for </w:t>
      </w:r>
      <w:r>
        <w:rPr>
          <w:rFonts w:cs="Arial" w:ascii="Arial" w:hAnsi="Arial"/>
          <w:i/>
          <w:sz w:val="22"/>
          <w:szCs w:val="22"/>
          <w:lang w:val="en-US"/>
        </w:rPr>
        <w:t>L. neglectus</w:t>
      </w:r>
      <w:r>
        <w:rPr>
          <w:rFonts w:cs="Arial" w:ascii="Arial" w:hAnsi="Arial"/>
          <w:sz w:val="22"/>
          <w:szCs w:val="22"/>
          <w:lang w:val="en-US"/>
        </w:rPr>
        <w:t xml:space="preserve"> (mean geographic distance = 626 km; mean genetic dissimilarity = 0.495).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ZchnZchn3">
    <w:name w:val=" Zchn Zchn3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AbsatzStandardschriftar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AbsatzStandardschriftar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AbsatzStandardschriftar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AbsatzStandardschriftar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2">
    <w:name w:val=" Zchn Zchn2"/>
    <w:basedOn w:val="AbsatzStandardschriftart"/>
    <w:qFormat/>
    <w:rPr>
      <w:sz w:val="24"/>
      <w:szCs w:val="24"/>
      <w:lang w:val="de-DE" w:bidi="ar-SA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3:20:00Z</dcterms:created>
  <dc:creator> Sylvia Cremer</dc:creator>
  <dc:description/>
  <cp:keywords/>
  <dc:language>en-US</dc:language>
  <cp:lastModifiedBy>Sylvia Cremer</cp:lastModifiedBy>
  <dcterms:modified xsi:type="dcterms:W3CDTF">2008-11-13T13:20:00Z</dcterms:modified>
  <cp:revision>2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